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4700D" w:rsidRPr="008A268B" w:rsidRDefault="008A268B" w:rsidP="008A268B">
      <w:pPr>
        <w:spacing w:before="60" w:after="60"/>
        <w:rPr>
          <w:rFonts w:ascii="Arial" w:hAnsi="Arial" w:cs="Arial"/>
          <w:b/>
          <w:bCs/>
          <w:sz w:val="20"/>
          <w:szCs w:val="20"/>
        </w:rPr>
      </w:pPr>
      <w:r w:rsidRPr="008A268B">
        <w:rPr>
          <w:rFonts w:ascii="Arial" w:hAnsi="Arial" w:cs="Arial"/>
          <w:b/>
          <w:bCs/>
          <w:sz w:val="20"/>
          <w:szCs w:val="20"/>
          <w:lang w:val="tr-TR"/>
        </w:rPr>
        <w:t>Table. Leave-one-out (</w:t>
      </w:r>
      <w:r w:rsidR="0024700D" w:rsidRPr="008A268B">
        <w:rPr>
          <w:rFonts w:ascii="Arial" w:hAnsi="Arial" w:cs="Arial"/>
          <w:b/>
          <w:bCs/>
          <w:sz w:val="20"/>
          <w:szCs w:val="20"/>
        </w:rPr>
        <w:t xml:space="preserve">Influential </w:t>
      </w:r>
      <w:r w:rsidRPr="008A268B">
        <w:rPr>
          <w:rFonts w:ascii="Arial" w:hAnsi="Arial" w:cs="Arial"/>
          <w:b/>
          <w:bCs/>
          <w:sz w:val="20"/>
          <w:szCs w:val="20"/>
          <w:lang w:val="tr-TR"/>
        </w:rPr>
        <w:t>)</w:t>
      </w:r>
      <w:r w:rsidR="0024700D" w:rsidRPr="008A268B">
        <w:rPr>
          <w:rFonts w:ascii="Arial" w:hAnsi="Arial" w:cs="Arial"/>
          <w:b/>
          <w:bCs/>
          <w:sz w:val="20"/>
          <w:szCs w:val="20"/>
        </w:rPr>
        <w:t xml:space="preserve">analysis (random effects model) 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850"/>
        <w:gridCol w:w="1843"/>
        <w:gridCol w:w="992"/>
      </w:tblGrid>
      <w:tr w:rsidR="0086484F" w:rsidRPr="008A268B" w:rsidTr="00FC00EE">
        <w:trPr>
          <w:trHeight w:val="173"/>
        </w:trPr>
        <w:tc>
          <w:tcPr>
            <w:tcW w:w="3686" w:type="dxa"/>
            <w:tcBorders>
              <w:top w:val="single" w:sz="18" w:space="0" w:color="auto"/>
              <w:bottom w:val="single" w:sz="2" w:space="0" w:color="auto"/>
            </w:tcBorders>
          </w:tcPr>
          <w:p w:rsidR="0086484F" w:rsidRPr="008A268B" w:rsidRDefault="0086484F" w:rsidP="008A268B">
            <w:pPr>
              <w:spacing w:before="12" w:after="12"/>
              <w:ind w:left="-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268B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Study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86484F" w:rsidRPr="008A268B" w:rsidRDefault="0086484F" w:rsidP="008A268B">
            <w:pPr>
              <w:spacing w:before="12" w:after="12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8A26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tr-TR"/>
              </w:rPr>
              <w:t xml:space="preserve">NMD 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86484F" w:rsidRPr="008A268B" w:rsidRDefault="0086484F" w:rsidP="008A268B">
            <w:pPr>
              <w:spacing w:before="12" w:after="12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tr-TR"/>
              </w:rPr>
              <w:t>[95%CI]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uto"/>
            </w:tcBorders>
          </w:tcPr>
          <w:p w:rsidR="0086484F" w:rsidRPr="008A268B" w:rsidRDefault="0086484F" w:rsidP="008A268B">
            <w:pPr>
              <w:spacing w:before="12" w:after="12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</w:pPr>
            <w:r w:rsidRPr="008A268B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I</w:t>
            </w:r>
            <w:r w:rsidRPr="008A268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tr-TR"/>
              </w:rPr>
              <w:t>2</w:t>
            </w:r>
          </w:p>
        </w:tc>
      </w:tr>
      <w:tr w:rsidR="008A268B" w:rsidRPr="008A268B" w:rsidTr="00FC00EE">
        <w:tc>
          <w:tcPr>
            <w:tcW w:w="3686" w:type="dxa"/>
            <w:tcBorders>
              <w:top w:val="single" w:sz="2" w:space="0" w:color="auto"/>
            </w:tcBorders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Wang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8a</w:t>
            </w:r>
          </w:p>
        </w:tc>
        <w:tc>
          <w:tcPr>
            <w:tcW w:w="850" w:type="dxa"/>
            <w:tcBorders>
              <w:top w:val="single" w:sz="2" w:space="0" w:color="auto"/>
            </w:tcBorders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Wang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8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Wang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8c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Woo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7a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4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Woo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7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Zhang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8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5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Yin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a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3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9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Yin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1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L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2a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4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3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9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L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2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8.8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Shu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a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3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Shu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Shu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c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0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Shu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d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3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1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Shu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4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Han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1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  <w:lang w:val="tr-TR"/>
              </w:rPr>
              <w:t>8</w:t>
            </w:r>
            <w:r w:rsidRPr="008A268B">
              <w:rPr>
                <w:rFonts w:ascii="Arial" w:hAnsi="Arial" w:cs="Arial"/>
                <w:sz w:val="18"/>
                <w:szCs w:val="18"/>
              </w:rPr>
              <w:t>9.8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Genc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4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1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Yang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We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5a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5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We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5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8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6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L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Qu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06a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9.3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8.6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Qu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06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0.1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8.3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Wang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Gheib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4a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3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9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Gheib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4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5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7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Jang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4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9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Zhu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7a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Zhu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7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  <w:lang w:val="tr-TR"/>
              </w:rPr>
              <w:t>9</w:t>
            </w:r>
            <w:r w:rsidRPr="008A268B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Zhu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7c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Mendonça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8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6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  <w:lang w:val="tr-TR"/>
              </w:rPr>
              <w:t>9</w:t>
            </w:r>
            <w:r w:rsidRPr="008A268B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Lin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2a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5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4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6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Lin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2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1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Lin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2c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Yin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3a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5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Yin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3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Lin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J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Joseph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5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  <w:lang w:val="tr-TR"/>
              </w:rPr>
              <w:t>9</w:t>
            </w:r>
            <w:r w:rsidRPr="008A268B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Zhang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6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3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8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Fan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6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3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7.6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Yu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5a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3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0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Yu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5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Yu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5c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Pomierny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9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Jiang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Sh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a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6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4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9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Sh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b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5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3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89.9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Sh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c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1.0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Sh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d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A268B" w:rsidRPr="008A268B" w:rsidTr="00FC00EE">
        <w:tc>
          <w:tcPr>
            <w:tcW w:w="3686" w:type="dxa"/>
          </w:tcPr>
          <w:p w:rsidR="008A268B" w:rsidRPr="008A268B" w:rsidRDefault="008A268B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Shi et al.</w:t>
            </w:r>
            <w:r w:rsidR="00864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e</w:t>
            </w:r>
          </w:p>
        </w:tc>
        <w:tc>
          <w:tcPr>
            <w:tcW w:w="850" w:type="dxa"/>
            <w:vAlign w:val="center"/>
          </w:tcPr>
          <w:p w:rsidR="008A268B" w:rsidRPr="008A268B" w:rsidRDefault="008A268B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843" w:type="dxa"/>
            <w:vAlign w:val="center"/>
          </w:tcPr>
          <w:p w:rsidR="008A268B" w:rsidRPr="008A268B" w:rsidRDefault="008A268B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A268B" w:rsidRPr="008A268B" w:rsidRDefault="008A268B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6484F" w:rsidRPr="008A268B" w:rsidTr="00FC00EE">
        <w:tc>
          <w:tcPr>
            <w:tcW w:w="3686" w:type="dxa"/>
          </w:tcPr>
          <w:p w:rsidR="0086484F" w:rsidRPr="008A268B" w:rsidRDefault="0086484F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Sun et al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850" w:type="dxa"/>
            <w:vAlign w:val="center"/>
          </w:tcPr>
          <w:p w:rsidR="0086484F" w:rsidRPr="008A268B" w:rsidRDefault="0086484F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843" w:type="dxa"/>
            <w:vAlign w:val="center"/>
          </w:tcPr>
          <w:p w:rsidR="0086484F" w:rsidRPr="008A268B" w:rsidRDefault="0086484F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6484F" w:rsidRPr="008A268B" w:rsidRDefault="0086484F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6484F" w:rsidRPr="008A268B" w:rsidTr="00FC00EE">
        <w:tc>
          <w:tcPr>
            <w:tcW w:w="3686" w:type="dxa"/>
          </w:tcPr>
          <w:p w:rsidR="0086484F" w:rsidRPr="008A268B" w:rsidRDefault="0086484F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Florian et al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850" w:type="dxa"/>
            <w:vAlign w:val="center"/>
          </w:tcPr>
          <w:p w:rsidR="0086484F" w:rsidRPr="008A268B" w:rsidRDefault="0086484F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843" w:type="dxa"/>
            <w:vAlign w:val="center"/>
          </w:tcPr>
          <w:p w:rsidR="0086484F" w:rsidRPr="008A268B" w:rsidRDefault="0086484F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6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</w:tcPr>
          <w:p w:rsidR="0086484F" w:rsidRPr="008A268B" w:rsidRDefault="0086484F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6484F" w:rsidRPr="008A268B" w:rsidTr="00FC00EE">
        <w:tc>
          <w:tcPr>
            <w:tcW w:w="3686" w:type="dxa"/>
            <w:tcBorders>
              <w:bottom w:val="single" w:sz="2" w:space="0" w:color="auto"/>
            </w:tcBorders>
          </w:tcPr>
          <w:p w:rsidR="0086484F" w:rsidRPr="008A268B" w:rsidRDefault="0086484F" w:rsidP="008A268B">
            <w:pPr>
              <w:spacing w:before="12" w:after="12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Omitting Wen et al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68B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vAlign w:val="center"/>
          </w:tcPr>
          <w:p w:rsidR="0086484F" w:rsidRPr="008A268B" w:rsidRDefault="0086484F" w:rsidP="008A268B">
            <w:pPr>
              <w:spacing w:before="12" w:after="1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:rsidR="0086484F" w:rsidRPr="008A268B" w:rsidRDefault="0086484F" w:rsidP="008A268B">
            <w:pPr>
              <w:spacing w:before="12" w:after="1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</w:rPr>
              <w:t>40.7</w:t>
            </w:r>
            <w:r w:rsidRPr="008A268B">
              <w:rPr>
                <w:rFonts w:ascii="Arial" w:hAnsi="Arial" w:cs="Arial"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86484F" w:rsidRPr="008A268B" w:rsidRDefault="0086484F" w:rsidP="008A268B">
            <w:pPr>
              <w:spacing w:before="12" w:after="1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8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</w:tr>
      <w:tr w:rsidR="0086484F" w:rsidRPr="008A268B" w:rsidTr="00FC00EE">
        <w:tc>
          <w:tcPr>
            <w:tcW w:w="3686" w:type="dxa"/>
            <w:tcBorders>
              <w:top w:val="single" w:sz="2" w:space="0" w:color="auto"/>
              <w:bottom w:val="single" w:sz="18" w:space="0" w:color="auto"/>
            </w:tcBorders>
          </w:tcPr>
          <w:p w:rsidR="0086484F" w:rsidRPr="008A268B" w:rsidRDefault="0086484F" w:rsidP="008A268B">
            <w:pPr>
              <w:spacing w:before="12" w:after="12"/>
              <w:ind w:left="-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268B">
              <w:rPr>
                <w:rFonts w:ascii="Arial" w:hAnsi="Arial" w:cs="Arial"/>
                <w:b/>
                <w:bCs/>
                <w:sz w:val="18"/>
                <w:szCs w:val="18"/>
              </w:rPr>
              <w:t>Pooled estimate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86484F" w:rsidRPr="008A268B" w:rsidRDefault="0086484F" w:rsidP="008A268B">
            <w:pPr>
              <w:spacing w:before="12" w:after="12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86484F" w:rsidRPr="008A268B" w:rsidRDefault="0086484F" w:rsidP="008A268B">
            <w:pPr>
              <w:spacing w:before="12" w:after="12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6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tr-TR"/>
              </w:rPr>
              <w:t>[</w:t>
            </w:r>
            <w:r w:rsidRPr="008A268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8.2</w:t>
            </w:r>
            <w:r w:rsidRPr="008A26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tr-TR"/>
              </w:rPr>
              <w:t>-</w:t>
            </w:r>
            <w:r w:rsidRPr="008A268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0.8</w:t>
            </w:r>
            <w:r w:rsidRPr="008A26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tr-TR"/>
              </w:rPr>
              <w:t>]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8" w:space="0" w:color="auto"/>
            </w:tcBorders>
          </w:tcPr>
          <w:p w:rsidR="0086484F" w:rsidRPr="008A268B" w:rsidRDefault="0086484F" w:rsidP="008A268B">
            <w:pPr>
              <w:spacing w:before="12" w:after="12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268B">
              <w:rPr>
                <w:rFonts w:ascii="Arial" w:hAnsi="Arial" w:cs="Arial"/>
                <w:b/>
                <w:bCs/>
                <w:sz w:val="18"/>
                <w:szCs w:val="18"/>
              </w:rPr>
              <w:t>89.8%</w:t>
            </w:r>
          </w:p>
        </w:tc>
      </w:tr>
    </w:tbl>
    <w:p w:rsidR="00B376D3" w:rsidRPr="008A268B" w:rsidRDefault="0086484F" w:rsidP="008A268B">
      <w:pPr>
        <w:spacing w:before="60" w:after="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sectPr w:rsidR="00B376D3" w:rsidRPr="008A268B" w:rsidSect="008A268B">
      <w:pgSz w:w="12240" w:h="15840"/>
      <w:pgMar w:top="922" w:right="1440" w:bottom="6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87"/>
    <w:rsid w:val="000552B9"/>
    <w:rsid w:val="00063602"/>
    <w:rsid w:val="000C60EE"/>
    <w:rsid w:val="000D750F"/>
    <w:rsid w:val="001D24C6"/>
    <w:rsid w:val="00212B2D"/>
    <w:rsid w:val="00216077"/>
    <w:rsid w:val="002430C6"/>
    <w:rsid w:val="0024700D"/>
    <w:rsid w:val="002661B5"/>
    <w:rsid w:val="00292B57"/>
    <w:rsid w:val="00295F23"/>
    <w:rsid w:val="002F7A1E"/>
    <w:rsid w:val="0034097D"/>
    <w:rsid w:val="00366020"/>
    <w:rsid w:val="00373515"/>
    <w:rsid w:val="00387D34"/>
    <w:rsid w:val="00434812"/>
    <w:rsid w:val="004861AE"/>
    <w:rsid w:val="00502A58"/>
    <w:rsid w:val="0050590C"/>
    <w:rsid w:val="00505B16"/>
    <w:rsid w:val="00565E83"/>
    <w:rsid w:val="005C6161"/>
    <w:rsid w:val="00607EC5"/>
    <w:rsid w:val="00687AFD"/>
    <w:rsid w:val="006C6F56"/>
    <w:rsid w:val="006F0FAE"/>
    <w:rsid w:val="007033F4"/>
    <w:rsid w:val="00773A8E"/>
    <w:rsid w:val="00784B70"/>
    <w:rsid w:val="0078543D"/>
    <w:rsid w:val="0079180C"/>
    <w:rsid w:val="007A5473"/>
    <w:rsid w:val="0080359E"/>
    <w:rsid w:val="0083517D"/>
    <w:rsid w:val="0086484F"/>
    <w:rsid w:val="00873787"/>
    <w:rsid w:val="008A268B"/>
    <w:rsid w:val="008A5B05"/>
    <w:rsid w:val="008A668A"/>
    <w:rsid w:val="008D7224"/>
    <w:rsid w:val="008F389D"/>
    <w:rsid w:val="00920938"/>
    <w:rsid w:val="009352EB"/>
    <w:rsid w:val="0096182E"/>
    <w:rsid w:val="00966081"/>
    <w:rsid w:val="009E135F"/>
    <w:rsid w:val="00A1128C"/>
    <w:rsid w:val="00A448E1"/>
    <w:rsid w:val="00A65E15"/>
    <w:rsid w:val="00A72F61"/>
    <w:rsid w:val="00AA48F1"/>
    <w:rsid w:val="00AC4D9B"/>
    <w:rsid w:val="00B12882"/>
    <w:rsid w:val="00B376D3"/>
    <w:rsid w:val="00B60AB9"/>
    <w:rsid w:val="00B64364"/>
    <w:rsid w:val="00C04F99"/>
    <w:rsid w:val="00C55A49"/>
    <w:rsid w:val="00C85D8D"/>
    <w:rsid w:val="00CA1D66"/>
    <w:rsid w:val="00CC328C"/>
    <w:rsid w:val="00CC3621"/>
    <w:rsid w:val="00CD147B"/>
    <w:rsid w:val="00D318FE"/>
    <w:rsid w:val="00D542C1"/>
    <w:rsid w:val="00D86B7F"/>
    <w:rsid w:val="00D930E3"/>
    <w:rsid w:val="00E15FD2"/>
    <w:rsid w:val="00E309BF"/>
    <w:rsid w:val="00E61C96"/>
    <w:rsid w:val="00E63CEC"/>
    <w:rsid w:val="00F11090"/>
    <w:rsid w:val="00F1491E"/>
    <w:rsid w:val="00F463A9"/>
    <w:rsid w:val="00F6515D"/>
    <w:rsid w:val="00F778C9"/>
    <w:rsid w:val="00FC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3B201"/>
  <w15:chartTrackingRefBased/>
  <w15:docId w15:val="{214CF9FE-4CAB-EF48-B3A3-9F8BE059E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22T06:34:00Z</dcterms:created>
  <dcterms:modified xsi:type="dcterms:W3CDTF">2023-12-22T11:48:00Z</dcterms:modified>
</cp:coreProperties>
</file>